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B247D" w14:textId="4590FC79" w:rsidR="003E2B0A" w:rsidRDefault="0039683A">
      <w:r>
        <w:rPr>
          <w:noProof/>
          <w:lang w:eastAsia="en-US"/>
        </w:rPr>
        <w:drawing>
          <wp:inline distT="0" distB="0" distL="0" distR="0" wp14:anchorId="070DABC0" wp14:editId="3CC378EC">
            <wp:extent cx="5274310" cy="383349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E7BB3" w14:textId="3202C0F7" w:rsidR="00894165" w:rsidRDefault="00894165">
      <w:pPr>
        <w:rPr>
          <w:rFonts w:ascii="Times New Roman" w:hAnsi="Times New Roman" w:cs="Times New Roman"/>
          <w:b/>
          <w:bCs/>
        </w:rPr>
      </w:pPr>
      <w:r w:rsidRPr="00F537BE">
        <w:rPr>
          <w:rFonts w:ascii="Times New Roman" w:hAnsi="Times New Roman" w:cs="Times New Roman"/>
          <w:b/>
          <w:bCs/>
        </w:rPr>
        <w:t xml:space="preserve">Additional </w:t>
      </w:r>
      <w:bookmarkStart w:id="0" w:name="_Hlk42935692"/>
      <w:r w:rsidRPr="00F537BE">
        <w:rPr>
          <w:rFonts w:ascii="Times New Roman" w:hAnsi="Times New Roman" w:cs="Times New Roman"/>
          <w:b/>
          <w:bCs/>
        </w:rPr>
        <w:t>Figure S1</w:t>
      </w:r>
      <w:bookmarkEnd w:id="0"/>
      <w:r w:rsidRPr="00F537BE">
        <w:rPr>
          <w:rFonts w:ascii="Times New Roman" w:hAnsi="Times New Roman" w:cs="Times New Roman"/>
          <w:b/>
          <w:bCs/>
        </w:rPr>
        <w:t>: Clustering dendrogram of samples</w:t>
      </w:r>
      <w:r w:rsidR="00D7583A" w:rsidRPr="00F537BE">
        <w:rPr>
          <w:rFonts w:ascii="Times New Roman" w:hAnsi="Times New Roman" w:cs="Times New Roman"/>
          <w:b/>
          <w:bCs/>
        </w:rPr>
        <w:t>.</w:t>
      </w:r>
    </w:p>
    <w:p w14:paraId="15273A06" w14:textId="69F36786" w:rsidR="00894165" w:rsidRPr="00B01523" w:rsidRDefault="00B01523" w:rsidP="003F65C9">
      <w:pPr>
        <w:rPr>
          <w:rFonts w:ascii="Times New Roman" w:hAnsi="Times New Roman" w:cs="Times New Roman"/>
        </w:rPr>
      </w:pPr>
      <w:r w:rsidRPr="00B01523">
        <w:rPr>
          <w:rFonts w:ascii="Times New Roman" w:hAnsi="Times New Roman" w:cs="Times New Roman"/>
        </w:rPr>
        <w:t>Cut</w:t>
      </w:r>
      <w:r w:rsidR="004266F5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height</w:t>
      </w:r>
      <w:r w:rsidR="003F65C9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=</w:t>
      </w:r>
      <w:r w:rsidR="003F65C9">
        <w:rPr>
          <w:rFonts w:ascii="Times New Roman" w:hAnsi="Times New Roman" w:cs="Times New Roman"/>
        </w:rPr>
        <w:t xml:space="preserve"> </w:t>
      </w:r>
      <w:r w:rsidR="0085630A">
        <w:rPr>
          <w:rFonts w:ascii="Times New Roman" w:hAnsi="Times New Roman" w:cs="Times New Roman"/>
        </w:rPr>
        <w:t>60</w:t>
      </w:r>
      <w:r w:rsidRPr="00B01523">
        <w:rPr>
          <w:rFonts w:ascii="Times New Roman" w:hAnsi="Times New Roman" w:cs="Times New Roman"/>
        </w:rPr>
        <w:t xml:space="preserve"> was used to divide </w:t>
      </w:r>
      <w:r w:rsidR="0039683A">
        <w:rPr>
          <w:rFonts w:ascii="Times New Roman" w:hAnsi="Times New Roman" w:cs="Times New Roman"/>
        </w:rPr>
        <w:t>42</w:t>
      </w:r>
      <w:r w:rsidRPr="00B01523">
        <w:rPr>
          <w:rFonts w:ascii="Times New Roman" w:hAnsi="Times New Roman" w:cs="Times New Roman"/>
        </w:rPr>
        <w:t xml:space="preserve"> samples into t</w:t>
      </w:r>
      <w:r w:rsidR="008F20BF">
        <w:rPr>
          <w:rFonts w:ascii="Times New Roman" w:hAnsi="Times New Roman" w:cs="Times New Roman"/>
        </w:rPr>
        <w:t>wo</w:t>
      </w:r>
      <w:r w:rsidRPr="00B01523">
        <w:rPr>
          <w:rFonts w:ascii="Times New Roman" w:hAnsi="Times New Roman" w:cs="Times New Roman"/>
        </w:rPr>
        <w:t xml:space="preserve"> different </w:t>
      </w:r>
      <w:r w:rsidR="003F65C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ust</w:t>
      </w:r>
      <w:r w:rsidR="006D65F1">
        <w:rPr>
          <w:rFonts w:ascii="Times New Roman" w:hAnsi="Times New Roman" w:cs="Times New Roman" w:hint="eastAsia"/>
        </w:rPr>
        <w:t>er</w:t>
      </w:r>
      <w:r w:rsidRPr="00B01523">
        <w:rPr>
          <w:rFonts w:ascii="Times New Roman" w:hAnsi="Times New Roman" w:cs="Times New Roman"/>
        </w:rPr>
        <w:t xml:space="preserve"> types.</w:t>
      </w:r>
      <w:r w:rsidR="003F65C9">
        <w:rPr>
          <w:rFonts w:ascii="Times New Roman" w:hAnsi="Times New Roman" w:cs="Times New Roman"/>
        </w:rPr>
        <w:t xml:space="preserve"> </w:t>
      </w:r>
      <w:r w:rsidR="003F65C9" w:rsidRPr="003F65C9">
        <w:rPr>
          <w:rFonts w:ascii="Times New Roman" w:hAnsi="Times New Roman" w:cs="Times New Roman"/>
        </w:rPr>
        <w:t>Clust</w:t>
      </w:r>
      <w:r w:rsidR="004266F5">
        <w:rPr>
          <w:rFonts w:ascii="Times New Roman" w:hAnsi="Times New Roman" w:cs="Times New Roman"/>
        </w:rPr>
        <w:t>er</w:t>
      </w:r>
      <w:r w:rsidR="003F65C9" w:rsidRPr="003F65C9">
        <w:rPr>
          <w:rFonts w:ascii="Times New Roman" w:hAnsi="Times New Roman" w:cs="Times New Roman"/>
        </w:rPr>
        <w:t xml:space="preserve"> </w:t>
      </w:r>
      <w:r w:rsidR="008F20BF">
        <w:rPr>
          <w:rFonts w:ascii="Times New Roman" w:hAnsi="Times New Roman" w:cs="Times New Roman"/>
        </w:rPr>
        <w:t>1</w:t>
      </w:r>
      <w:r w:rsidR="0039683A">
        <w:rPr>
          <w:rFonts w:ascii="Times New Roman" w:hAnsi="Times New Roman" w:cs="Times New Roman"/>
        </w:rPr>
        <w:t xml:space="preserve"> </w:t>
      </w:r>
      <w:r w:rsidR="003F65C9" w:rsidRPr="003F65C9">
        <w:rPr>
          <w:rFonts w:ascii="Times New Roman" w:hAnsi="Times New Roman" w:cs="Times New Roman"/>
        </w:rPr>
        <w:t>contains the following samples</w:t>
      </w:r>
      <w:r w:rsidR="003F65C9">
        <w:rPr>
          <w:rFonts w:ascii="Times New Roman" w:hAnsi="Times New Roman" w:cs="Times New Roman"/>
        </w:rPr>
        <w:t xml:space="preserve"> (</w:t>
      </w:r>
      <w:r w:rsidR="0085630A" w:rsidRPr="0085630A">
        <w:rPr>
          <w:rFonts w:ascii="Times New Roman" w:hAnsi="Times New Roman" w:cs="Times New Roman"/>
        </w:rPr>
        <w:t>GSM210219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20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20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20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20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20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8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8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8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9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9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9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210219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0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1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1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1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1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1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2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2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2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2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2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3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3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3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3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8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8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8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8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8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9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9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96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698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00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02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04</w:t>
      </w:r>
      <w:r w:rsidR="0085630A">
        <w:rPr>
          <w:rFonts w:ascii="Times New Roman" w:hAnsi="Times New Roman" w:cs="Times New Roman"/>
        </w:rPr>
        <w:t xml:space="preserve">, </w:t>
      </w:r>
      <w:r w:rsidR="0085630A" w:rsidRPr="0085630A">
        <w:rPr>
          <w:rFonts w:ascii="Times New Roman" w:hAnsi="Times New Roman" w:cs="Times New Roman"/>
        </w:rPr>
        <w:t>GSM3182707</w:t>
      </w:r>
      <w:r w:rsidR="003F65C9">
        <w:rPr>
          <w:rFonts w:ascii="Times New Roman" w:hAnsi="Times New Roman" w:cs="Times New Roman"/>
        </w:rPr>
        <w:t>), clust</w:t>
      </w:r>
      <w:r w:rsidR="004266F5">
        <w:rPr>
          <w:rFonts w:ascii="Times New Roman" w:hAnsi="Times New Roman" w:cs="Times New Roman"/>
        </w:rPr>
        <w:t>er</w:t>
      </w:r>
      <w:r w:rsidR="003F65C9">
        <w:rPr>
          <w:rFonts w:ascii="Times New Roman" w:hAnsi="Times New Roman" w:cs="Times New Roman"/>
        </w:rPr>
        <w:t xml:space="preserve"> </w:t>
      </w:r>
      <w:r w:rsidR="008F20BF">
        <w:rPr>
          <w:rFonts w:ascii="Times New Roman" w:hAnsi="Times New Roman" w:cs="Times New Roman"/>
        </w:rPr>
        <w:t>2</w:t>
      </w:r>
      <w:r w:rsidR="003F65C9">
        <w:rPr>
          <w:rFonts w:ascii="Times New Roman" w:hAnsi="Times New Roman" w:cs="Times New Roman"/>
        </w:rPr>
        <w:t xml:space="preserve"> contains the following samples (</w:t>
      </w:r>
      <w:r w:rsidR="0085630A" w:rsidRPr="008F20BF">
        <w:rPr>
          <w:rFonts w:ascii="Times New Roman" w:hAnsi="Times New Roman" w:cs="Times New Roman"/>
        </w:rPr>
        <w:t>GSM</w:t>
      </w:r>
      <w:r w:rsidR="0085630A">
        <w:rPr>
          <w:rFonts w:ascii="Times New Roman" w:hAnsi="Times New Roman" w:cs="Times New Roman"/>
        </w:rPr>
        <w:t>3182694</w:t>
      </w:r>
      <w:r w:rsidR="003F65C9">
        <w:rPr>
          <w:rFonts w:ascii="Times New Roman" w:hAnsi="Times New Roman" w:cs="Times New Roman"/>
        </w:rPr>
        <w:t>)</w:t>
      </w:r>
    </w:p>
    <w:p w14:paraId="03148A7D" w14:textId="461195AE" w:rsidR="00D7583A" w:rsidRPr="003F65C9" w:rsidRDefault="00D7583A"/>
    <w:p w14:paraId="2BA81DDD" w14:textId="1FDEAE99" w:rsidR="00D7583A" w:rsidRDefault="00D7583A"/>
    <w:p w14:paraId="3CDCF302" w14:textId="03635BE3" w:rsidR="004D266D" w:rsidRDefault="004D266D"/>
    <w:p w14:paraId="15C8C3DF" w14:textId="520F0286" w:rsidR="004D266D" w:rsidRDefault="004D266D"/>
    <w:p w14:paraId="24E0B795" w14:textId="5BEF8DFE" w:rsidR="004D266D" w:rsidRDefault="004D266D"/>
    <w:p w14:paraId="10273253" w14:textId="4AC266F4" w:rsidR="004D266D" w:rsidRDefault="004D266D"/>
    <w:p w14:paraId="1EF47F73" w14:textId="24CA2C55" w:rsidR="004D266D" w:rsidRDefault="004D266D"/>
    <w:p w14:paraId="7B136C47" w14:textId="332DD0DC" w:rsidR="004D266D" w:rsidRDefault="004D266D"/>
    <w:p w14:paraId="7FB26581" w14:textId="79ED010B" w:rsidR="004D266D" w:rsidRDefault="004D266D"/>
    <w:p w14:paraId="144DF484" w14:textId="0DAA26A0" w:rsidR="004D266D" w:rsidRDefault="004D266D"/>
    <w:p w14:paraId="53988437" w14:textId="1D1525BF" w:rsidR="004D266D" w:rsidRDefault="004D266D"/>
    <w:p w14:paraId="4F55DC37" w14:textId="2BEDFCED" w:rsidR="004D266D" w:rsidRDefault="004D266D"/>
    <w:p w14:paraId="640CECDB" w14:textId="5EE788D0" w:rsidR="004D266D" w:rsidRDefault="004D266D"/>
    <w:p w14:paraId="73788C0B" w14:textId="72A18531" w:rsidR="004D266D" w:rsidRDefault="004D266D"/>
    <w:p w14:paraId="041D5D07" w14:textId="21BA775C" w:rsidR="004D266D" w:rsidRDefault="005D77C2" w:rsidP="002E32BE">
      <w:pPr>
        <w:rPr>
          <w:rFonts w:ascii="Times New Roman" w:hAnsi="Times New Roman" w:cs="Times New Roman"/>
          <w:b/>
          <w:bCs/>
        </w:rPr>
      </w:pPr>
      <w:r>
        <w:rPr>
          <w:noProof/>
          <w:lang w:eastAsia="en-US"/>
        </w:rPr>
        <w:drawing>
          <wp:inline distT="0" distB="0" distL="0" distR="0" wp14:anchorId="190FB53E" wp14:editId="101DDE86">
            <wp:extent cx="5573210" cy="2522651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8" b="10381"/>
                    <a:stretch/>
                  </pic:blipFill>
                  <pic:spPr bwMode="auto">
                    <a:xfrm>
                      <a:off x="0" y="0"/>
                      <a:ext cx="5580316" cy="2525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E2BAF">
        <w:rPr>
          <w:rFonts w:ascii="Times New Roman" w:hAnsi="Times New Roman" w:cs="Times New Roman"/>
          <w:b/>
          <w:bCs/>
        </w:rPr>
        <w:t xml:space="preserve"> </w:t>
      </w:r>
      <w:r w:rsidR="002E32BE" w:rsidRPr="000E2BAF">
        <w:rPr>
          <w:rFonts w:ascii="Times New Roman" w:hAnsi="Times New Roman" w:cs="Times New Roman"/>
          <w:b/>
          <w:bCs/>
        </w:rPr>
        <w:t xml:space="preserve">Additional Figure S2: </w:t>
      </w:r>
      <w:r w:rsidR="004D266D" w:rsidRPr="004D266D">
        <w:rPr>
          <w:rFonts w:ascii="Times New Roman" w:hAnsi="Times New Roman" w:cs="Times New Roman"/>
          <w:b/>
          <w:bCs/>
        </w:rPr>
        <w:t xml:space="preserve">Infiltration pattern of immune cell subtypes in </w:t>
      </w:r>
      <w:r w:rsidR="004D266D">
        <w:rPr>
          <w:rFonts w:ascii="Times New Roman" w:hAnsi="Times New Roman" w:cs="Times New Roman"/>
          <w:b/>
          <w:bCs/>
        </w:rPr>
        <w:t>v</w:t>
      </w:r>
      <w:r w:rsidR="004D266D" w:rsidRPr="004D266D">
        <w:rPr>
          <w:rFonts w:ascii="Times New Roman" w:hAnsi="Times New Roman" w:cs="Times New Roman"/>
          <w:b/>
          <w:bCs/>
        </w:rPr>
        <w:t xml:space="preserve">alidation set. </w:t>
      </w:r>
    </w:p>
    <w:p w14:paraId="79B920DF" w14:textId="44EAF09C" w:rsidR="002E32BE" w:rsidRPr="004D266D" w:rsidRDefault="004D266D" w:rsidP="002E32BE">
      <w:pPr>
        <w:rPr>
          <w:rFonts w:ascii="Times New Roman" w:hAnsi="Times New Roman" w:cs="Times New Roman"/>
        </w:rPr>
      </w:pPr>
      <w:r w:rsidRPr="004D266D">
        <w:rPr>
          <w:rFonts w:ascii="Times New Roman" w:hAnsi="Times New Roman" w:cs="Times New Roman"/>
        </w:rPr>
        <w:t>The bar plot visualizing the relative percent of 22 immune cell in each sample.</w:t>
      </w:r>
    </w:p>
    <w:p w14:paraId="2ECE30CC" w14:textId="3732D37B" w:rsidR="004D0DBE" w:rsidRDefault="004D0DBE"/>
    <w:p w14:paraId="33E7F990" w14:textId="655DE805" w:rsidR="004D0DBE" w:rsidRDefault="004D0DBE"/>
    <w:p w14:paraId="5E9AF86F" w14:textId="7A399463" w:rsidR="004D0DBE" w:rsidRDefault="004D0DBE"/>
    <w:p w14:paraId="0DFE808C" w14:textId="77962198" w:rsidR="004D0DBE" w:rsidRDefault="004D0DBE"/>
    <w:p w14:paraId="1FB0557D" w14:textId="4ACC623E" w:rsidR="004D0DBE" w:rsidRDefault="004D0DBE">
      <w:bookmarkStart w:id="1" w:name="_GoBack"/>
      <w:bookmarkEnd w:id="1"/>
    </w:p>
    <w:p w14:paraId="1DE1C974" w14:textId="79FA3450" w:rsidR="004D0DBE" w:rsidRDefault="004D0DBE"/>
    <w:sectPr w:rsidR="004D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587FC" w14:textId="77777777" w:rsidR="00DF26B2" w:rsidRDefault="00DF26B2" w:rsidP="007114EF">
      <w:r>
        <w:separator/>
      </w:r>
    </w:p>
  </w:endnote>
  <w:endnote w:type="continuationSeparator" w:id="0">
    <w:p w14:paraId="1F1A8464" w14:textId="77777777" w:rsidR="00DF26B2" w:rsidRDefault="00DF26B2" w:rsidP="0071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C09C3" w14:textId="77777777" w:rsidR="00DF26B2" w:rsidRDefault="00DF26B2" w:rsidP="007114EF">
      <w:r>
        <w:separator/>
      </w:r>
    </w:p>
  </w:footnote>
  <w:footnote w:type="continuationSeparator" w:id="0">
    <w:p w14:paraId="773A4F15" w14:textId="77777777" w:rsidR="00DF26B2" w:rsidRDefault="00DF26B2" w:rsidP="0071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165"/>
    <w:rsid w:val="00024AEB"/>
    <w:rsid w:val="000B38E2"/>
    <w:rsid w:val="000E2BAF"/>
    <w:rsid w:val="00151966"/>
    <w:rsid w:val="002642C3"/>
    <w:rsid w:val="0027680A"/>
    <w:rsid w:val="002E32BE"/>
    <w:rsid w:val="002F4905"/>
    <w:rsid w:val="003800B3"/>
    <w:rsid w:val="00394660"/>
    <w:rsid w:val="0039683A"/>
    <w:rsid w:val="003B2F1E"/>
    <w:rsid w:val="003E2B0A"/>
    <w:rsid w:val="003F65C9"/>
    <w:rsid w:val="004266F5"/>
    <w:rsid w:val="0045470B"/>
    <w:rsid w:val="00460613"/>
    <w:rsid w:val="00475FCF"/>
    <w:rsid w:val="004D0DBE"/>
    <w:rsid w:val="004D266D"/>
    <w:rsid w:val="005374F5"/>
    <w:rsid w:val="005D77C2"/>
    <w:rsid w:val="005E25C0"/>
    <w:rsid w:val="005F24EF"/>
    <w:rsid w:val="006D65F1"/>
    <w:rsid w:val="007114EF"/>
    <w:rsid w:val="00740D08"/>
    <w:rsid w:val="00783061"/>
    <w:rsid w:val="00833174"/>
    <w:rsid w:val="0085630A"/>
    <w:rsid w:val="00894165"/>
    <w:rsid w:val="008A35DE"/>
    <w:rsid w:val="008F20BF"/>
    <w:rsid w:val="00911FA6"/>
    <w:rsid w:val="00964EBA"/>
    <w:rsid w:val="0099646D"/>
    <w:rsid w:val="009C4CFC"/>
    <w:rsid w:val="009F0FD8"/>
    <w:rsid w:val="00B01523"/>
    <w:rsid w:val="00B02325"/>
    <w:rsid w:val="00BE4EFC"/>
    <w:rsid w:val="00BF21CE"/>
    <w:rsid w:val="00D22760"/>
    <w:rsid w:val="00D7583A"/>
    <w:rsid w:val="00DF26B2"/>
    <w:rsid w:val="00E17080"/>
    <w:rsid w:val="00E607A8"/>
    <w:rsid w:val="00E72351"/>
    <w:rsid w:val="00EA2293"/>
    <w:rsid w:val="00F30DC0"/>
    <w:rsid w:val="00F537BE"/>
    <w:rsid w:val="00FB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77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4EF"/>
    <w:rPr>
      <w:sz w:val="18"/>
      <w:szCs w:val="18"/>
    </w:rPr>
  </w:style>
  <w:style w:type="table" w:styleId="TableGrid">
    <w:name w:val="Table Grid"/>
    <w:basedOn w:val="TableNormal"/>
    <w:uiPriority w:val="39"/>
    <w:rsid w:val="001519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0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0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0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D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4EF"/>
    <w:rPr>
      <w:sz w:val="18"/>
      <w:szCs w:val="18"/>
    </w:rPr>
  </w:style>
  <w:style w:type="table" w:styleId="TableGrid">
    <w:name w:val="Table Grid"/>
    <w:basedOn w:val="TableNormal"/>
    <w:uiPriority w:val="39"/>
    <w:rsid w:val="001519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08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08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0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D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 MohanR</cp:lastModifiedBy>
  <cp:revision>312</cp:revision>
  <dcterms:created xsi:type="dcterms:W3CDTF">2020-06-10T13:03:00Z</dcterms:created>
  <dcterms:modified xsi:type="dcterms:W3CDTF">2022-07-22T04:13:00Z</dcterms:modified>
</cp:coreProperties>
</file>